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E0F9" w14:textId="77777777" w:rsidR="00A070F5" w:rsidRDefault="00A070F5" w:rsidP="00D960A4">
      <w:pPr>
        <w:pBdr>
          <w:top w:val="single" w:sz="4" w:space="0" w:color="auto"/>
        </w:pBdr>
        <w:spacing w:line="480" w:lineRule="auto"/>
        <w:jc w:val="center"/>
        <w:rPr>
          <w:rFonts w:ascii="Times New Roman" w:eastAsia="HGSS_CNKI" w:hAnsi="Times New Roman" w:cs="Times New Roman"/>
          <w:color w:val="000000"/>
          <w:kern w:val="0"/>
          <w:sz w:val="24"/>
        </w:rPr>
      </w:pPr>
    </w:p>
    <w:tbl>
      <w:tblPr>
        <w:tblStyle w:val="a3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352"/>
        <w:gridCol w:w="1870"/>
        <w:gridCol w:w="1881"/>
      </w:tblGrid>
      <w:tr w:rsidR="00A070F5" w14:paraId="777C18F2" w14:textId="77777777">
        <w:tc>
          <w:tcPr>
            <w:tcW w:w="4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8820" w14:textId="77777777" w:rsidR="00A070F5" w:rsidRDefault="00A070F5" w:rsidP="00D960A4">
            <w:pPr>
              <w:tabs>
                <w:tab w:val="left" w:pos="513"/>
                <w:tab w:val="center" w:pos="2336"/>
              </w:tabs>
              <w:spacing w:line="480" w:lineRule="auto"/>
              <w:jc w:val="center"/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</w:pPr>
          </w:p>
          <w:p w14:paraId="757DFB07" w14:textId="77777777" w:rsidR="00A070F5" w:rsidRDefault="00D960A4" w:rsidP="00D960A4">
            <w:pPr>
              <w:tabs>
                <w:tab w:val="left" w:pos="513"/>
                <w:tab w:val="center" w:pos="2336"/>
              </w:tabs>
              <w:spacing w:line="480" w:lineRule="auto"/>
              <w:jc w:val="center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Functional evaluation trial standar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43FB7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 xml:space="preserve"> heterotopic replantation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D3935" w14:textId="77777777" w:rsidR="00A070F5" w:rsidRDefault="00D960A4" w:rsidP="00D960A4">
            <w:pPr>
              <w:tabs>
                <w:tab w:val="left" w:pos="513"/>
                <w:tab w:val="center" w:pos="2336"/>
              </w:tabs>
              <w:spacing w:line="480" w:lineRule="auto"/>
              <w:jc w:val="left"/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Primary thumb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replantation</w:t>
            </w:r>
          </w:p>
          <w:p w14:paraId="1DE8651F" w14:textId="77777777" w:rsidR="00A070F5" w:rsidRDefault="00A070F5" w:rsidP="00D960A4">
            <w:pPr>
              <w:spacing w:line="480" w:lineRule="auto"/>
            </w:pPr>
          </w:p>
        </w:tc>
      </w:tr>
      <w:tr w:rsidR="00A070F5" w14:paraId="66138693" w14:textId="77777777">
        <w:trPr>
          <w:trHeight w:val="464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5EF14" w14:textId="77777777" w:rsidR="00A070F5" w:rsidRDefault="00A070F5" w:rsidP="00D960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14:paraId="2041B326" w14:textId="77777777" w:rsidR="00A070F5" w:rsidRDefault="00D960A4" w:rsidP="00D960A4">
            <w:pPr>
              <w:spacing w:line="480" w:lineRule="auto"/>
              <w:ind w:firstLineChars="100" w:firstLine="240"/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Motor </w:t>
            </w:r>
          </w:p>
          <w:p w14:paraId="13828D67" w14:textId="77777777" w:rsidR="00A070F5" w:rsidRDefault="00D960A4" w:rsidP="00D960A4">
            <w:pPr>
              <w:spacing w:line="480" w:lineRule="auto"/>
              <w:ind w:firstLineChars="100" w:firstLine="240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function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75EAB" w14:textId="77777777" w:rsidR="00A070F5" w:rsidRDefault="00D960A4" w:rsidP="00D960A4">
            <w:pPr>
              <w:spacing w:line="480" w:lineRule="auto"/>
              <w:jc w:val="left"/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①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Thumb opposit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ion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78D15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C12A0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070F5" w14:paraId="7A4FD554" w14:textId="77777777"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E9863" w14:textId="77777777" w:rsidR="00A070F5" w:rsidRDefault="00A070F5" w:rsidP="00D960A4">
            <w:pPr>
              <w:spacing w:line="480" w:lineRule="auto"/>
            </w:pP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</w:tcPr>
          <w:p w14:paraId="2EC8BF6B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②Voluntary range of motion of thumb join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6644136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F26B08D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070F5" w14:paraId="0AF2ADC1" w14:textId="77777777"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7FBFD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 xml:space="preserve">2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Activities of daily living: AD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4AF825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B1E781C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A070F5" w14:paraId="5B431865" w14:textId="77777777"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08807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Sensory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recov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6F2FE2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A8CEBEA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A070F5" w14:paraId="1DEEA853" w14:textId="77777777"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BB0DC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Circulatory state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8CBD6B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94B6F03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070F5" w14:paraId="3D9BDB55" w14:textId="77777777"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C30A5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ppearance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A3287F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35561F5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A070F5" w14:paraId="2C70B276" w14:textId="77777777">
        <w:tc>
          <w:tcPr>
            <w:tcW w:w="4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A11DD" w14:textId="77777777" w:rsidR="00A070F5" w:rsidRDefault="00D960A4" w:rsidP="00D960A4">
            <w:pPr>
              <w:spacing w:line="480" w:lineRule="auto"/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Return to work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CC17CA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DB96551" w14:textId="77777777" w:rsidR="00A070F5" w:rsidRDefault="00D960A4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070F5" w14:paraId="0581C75A" w14:textId="77777777">
        <w:tc>
          <w:tcPr>
            <w:tcW w:w="4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B3121" w14:textId="77777777" w:rsidR="00A070F5" w:rsidRDefault="00D960A4" w:rsidP="00D960A4">
            <w:pPr>
              <w:widowControl/>
              <w:spacing w:line="480" w:lineRule="auto"/>
              <w:jc w:val="left"/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Four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scores, grade score:</w:t>
            </w:r>
          </w:p>
          <w:p w14:paraId="6318BE24" w14:textId="77777777" w:rsidR="00A070F5" w:rsidRDefault="00D960A4" w:rsidP="00D960A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Fine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00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～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80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score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ood,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79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～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60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score Poor,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59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～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40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score 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 xml:space="preserve">  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>Inferior</w:t>
            </w:r>
            <w:r>
              <w:rPr>
                <w:rFonts w:ascii="Times New Roman" w:eastAsia="HGSS_CNKI" w:hAnsi="Times New Roman" w:cs="Times New Roman" w:hint="eastAsia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HGBZ_CNKI" w:hAnsi="Times New Roman" w:cs="Times New Roman"/>
                <w:color w:val="000000"/>
                <w:kern w:val="0"/>
                <w:sz w:val="24"/>
              </w:rPr>
              <w:t>40</w:t>
            </w:r>
            <w:r>
              <w:rPr>
                <w:rFonts w:ascii="Times New Roman" w:eastAsia="HGSS_CNKI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  <w:p w14:paraId="47434E5C" w14:textId="77777777" w:rsidR="00A070F5" w:rsidRDefault="00A070F5" w:rsidP="00D960A4">
            <w:pPr>
              <w:spacing w:line="480" w:lineRule="auto"/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ECBF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C84469C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995A5D0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D06FFEB" w14:textId="77777777" w:rsidR="00A070F5" w:rsidRDefault="00D960A4" w:rsidP="00D960A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4AEAA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2FD96DB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914D5E" w14:textId="77777777" w:rsidR="00A070F5" w:rsidRDefault="00A070F5" w:rsidP="00D960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251C1BA" w14:textId="77777777" w:rsidR="00A070F5" w:rsidRDefault="00D960A4" w:rsidP="00D960A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</w:tr>
    </w:tbl>
    <w:p w14:paraId="5EC985CF" w14:textId="77777777" w:rsidR="00A070F5" w:rsidRDefault="00A070F5"/>
    <w:sectPr w:rsidR="00A07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SS_CNKI">
    <w:altName w:val="Segoe Print"/>
    <w:charset w:val="00"/>
    <w:family w:val="auto"/>
    <w:pitch w:val="default"/>
  </w:font>
  <w:font w:name="HGBZ_CNK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MxN2NjM2M5NGY2MWIwNTI4Y2VkYmY4NGNhYmE2MDIifQ=="/>
  </w:docVars>
  <w:rsids>
    <w:rsidRoot w:val="00A070F5"/>
    <w:rsid w:val="00A070F5"/>
    <w:rsid w:val="00D960A4"/>
    <w:rsid w:val="1EAA7106"/>
    <w:rsid w:val="26D20E80"/>
    <w:rsid w:val="2D151627"/>
    <w:rsid w:val="3C0C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87AE4"/>
  <w15:docId w15:val="{859DAD0D-0305-4179-8FA6-01E5D827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晴天</dc:creator>
  <cp:lastModifiedBy>Windows 用户</cp:lastModifiedBy>
  <cp:revision>2</cp:revision>
  <dcterms:created xsi:type="dcterms:W3CDTF">2023-11-10T09:40:00Z</dcterms:created>
  <dcterms:modified xsi:type="dcterms:W3CDTF">2023-12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7BCBC636EA45D590FB98983685ED82_12</vt:lpwstr>
  </property>
</Properties>
</file>